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1. Significantly-regulated hippocampal gene transcripts in ACK-treated compared to water-treated mice. </w:t>
      </w:r>
      <w:r>
        <w:rPr>
          <w:sz w:val="24"/>
        </w:rPr>
        <w:t>For each significantly regulated gene transcript, the Gene Symbol, textual definition and expression z ratio (ACK treated- versus water-treated) are represented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9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6718"/>
        <w:gridCol w:w="880"/>
      </w:tblGrid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Symbol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DEFINIT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z ratio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Ub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ubiquitin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3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Fth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ferritin heavy cha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3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k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creatine kinase, brain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3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p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ribosomal protein, large, P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ef1a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ukaryotic translation elongation factor 1 alpha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np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prion protein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nurf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SNRPN upstream reading frame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1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t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etallothion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1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21896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ubiquitin pseudogene (LOC218963) on chromosome 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1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er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RER1 retention in endoplasmic reticulum 1 homolog (S. cerevisiae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1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598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synaptotagmin X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pi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eptidylprolyl isomerase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bp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yelin basic protein, transcript variant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5g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 synthase, H+ transporting, mitochondrial F0 complex, subunit c (subunit 9), isoform 3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5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 synthase, H+ transporting mitochondrial F1 complex, beta subunit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Wbp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WW domain binding protei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2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L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m182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ene model 1821, (NCBI) (Gm1821) on chromosome 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sgrf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S protein-specific guanine nucleotide-releasing factor 1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ef1a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ukaryotic translation elongation factor 1 alpha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66690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heat shock protein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uba1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ubulin, alpha 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0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st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ystatin 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3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fr-FR"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val="fr-FR" w:eastAsia="ja-JP"/>
              </w:rPr>
              <w:t>ribosomal protein L38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9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L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9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1b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ase, Na+/K+ transporting, beta 1 polypept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9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sp90aa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eat shock protein 90, alpha (cytosolic), class A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tch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itochondrial carrier homolog 1 (C. elegans)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242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Glyceraldehyde-3-phosphate dehydrogenase, transcript variant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4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L4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ox6a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ytochrome c oxidase, subunit VI a, polypeptide 1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Itm2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integral membrane protein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848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cytochrome c oxidase subunit VII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6v1e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pt-BR"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val="pt-BR" w:eastAsia="ja-JP"/>
              </w:rPr>
              <w:t>VATPase, H+ transporting, lysosomal V1 subunit E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gls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6-phosphogluconolacton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ap1lc3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icrotubule-associated protein 1 light chain 3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yp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ynaptophys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plx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omplex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833420G17Rik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KEN cDNA 4833420G17 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sf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-ethylmaleimide sensitive fusion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sgrp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S guanyl releasing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G622339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predicted gene, EG622339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tn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eticulon 1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Zcchc1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zinc finger, CCHC domain containing 18, transcript variant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810064F22Rik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KEN cDNA 1810064F22 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67581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ribosomal protein S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rdr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erythroid differentiation regulator 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G66866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edicted gene, EG66866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pne6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copine VI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3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L3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pi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iosephosphate isomer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d8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D 81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dufa1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ADH dehydrogenase (ubiquinone) 1 alpha subcomplex, 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Wasf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WASP family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mk2n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lcium/calmodulin-dependent protein kinase II inhibi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ox7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ytochrome c oxidase subunit VIIb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nc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ynuclein, alpha, transcript variant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sgrf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S protein-specific guanine nucleotide-releasing fac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rin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lutamate receptor, ionotropic, N-methyl D-aspartate-associated protein 1 (glutamate binding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lp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teolipid protein (myelin)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pp3r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tein phosphatase 3, regulatory subunit B, alpha isoform (calcineurin B, type I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kac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protein kinase, cAMP dependent, catalytic, beta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tc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etratricopeptide repeat domai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s1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S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tf9c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fr-FR"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val="fr-FR" w:eastAsia="ja-JP"/>
              </w:rPr>
              <w:t>HpaII tiny fragments locus 9c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s1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S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tc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etratricopeptide repeat domai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L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ubb5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ubulin, beta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Ociad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OCIA domain containing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pp3c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tein phosphatase 3, catalytic subunit, alpha isofor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tn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eticulon 1, transcript variant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uba1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tubulin, alpha 1A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tnnd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catenin (cadherin associated protein), delta 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h3gl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H3-domain GRB2-lik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339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EDICTED: similar to QM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dg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ur77 downstream gen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667250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istone H3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mta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lmodulin binding transcription activato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110020P15Rik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KEN cDNA 1110020P15 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if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ase inhibitory factor 1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pap2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hosphatidic acid phosphatase type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s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S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hst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rbohydrate (keratan sulfate Gal-6) sulfotransfer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7615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40S ribosomal protein S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lf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myeloid leukemia factor 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059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Hmgcs1 protein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Ywhaz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yrosine 3-monooxygenase/tryptophan 5-monooxygenase activation protein, zeta polypept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tk25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erine/threonine kinase 25 (yeast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xi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ax interacting protein 1, transcript variant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om12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uclear pore membrane protein 12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sap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sapos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Ywhah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yrosine 3-monooxygenase/tryptophan 5-monooxygenase activation protein, eta polypept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msb4x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hymosin, beta 4, X chromosom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pysl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ihydropyrimidinase-lik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ort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ortil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phn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atrophil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2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ribosomal protein L23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t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lutamate oxaloacetate transaminase 2, mitochondrial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ldn1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laudin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pp2c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protein phosphatase 2 (formerly 2A), catalytic subunit, alpha isoform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prasp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 protein-coupled receptor associated sorting protein 1, transcript variant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atk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poptosis-associated tyrosine kin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ct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ctin, beta, cytoplasmi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b2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B2A, member RAS oncogene famil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ox4i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ytochrome c oxidase subunit IV isoform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lm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lmoduli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mem10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ansmembrane protein 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b11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B11B, member RAS oncogene famil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6v1g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pt-BR"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val="pt-BR" w:eastAsia="ja-JP"/>
              </w:rPr>
              <w:t xml:space="preserve">ATPase, H+ transporting, lysosomal V1 subunit G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Kcna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otassium voltage-gated channel, shaker-related subfamily,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b11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B11a, member RAS oncogene famil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1f0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H1 histone family, member 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span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etraspanin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ypla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ysophospholip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15Ertd682e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DNA segment, Chr 15, ERATO Doi 682, expressed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erf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elomeric repeat binding facto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110020P15Rik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KEN cDNA 1110020P15 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2a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ase, Ca++ transporting, cardiac muscle, slow twitch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reb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as responsive element binding protein 1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cot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cyl-CoA thioesterase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er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eriod homolog 1 (Drosophila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lc1a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solute carrier family 1 (glial high affinity glutamate transporter), member 3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030009H04Rik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KEN cDNA A030009H04 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2bp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axin 2 binding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ir16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embrane interacting protein of RGS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Bex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brain expressed X-linked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mem110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ansmembrane protein 1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Ypel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yippee-like 3 (Drosophila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pp3c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tein phosphatase 3, catalytic subunit, beta isofor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if4a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eukaryotic translation initiation factor 4A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s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ribosomal protein S7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s1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ribosomal protein S1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dufa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NADH dehydrogenase (ubiquinone) 1 alpha subcomplex, 4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Jak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Janus kinase 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7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2a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ase, Ca++ transporting, cardiac muscle, slow twitch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ynll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ynein light chain LC8-typ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l3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L3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ox5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ytochrome c oxidase, subunit V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drg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-myc downstream regulated gen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pc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ippocalc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mk2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alcium/calmodulin-dependent protein kinase II,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dcd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grammed cell death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appc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afficking protein particle complex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tmn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tathm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6ap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ase, H+ transporting, lysosomal accessory protei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ceal5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anscription elongation factor A (SII)-like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Uqcrh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ubiquinol-cytochrome c reductase hing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if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acrophage migration inhibitory 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cf25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anscription factor 25 (basic helix-loop-helix)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ec14l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SEC14-like 2 (S. cerevisiae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ba-a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emoglobin alpha, adult cha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txbp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syntaxin binding protein 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Vps2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vacuolar protein sorting 28 (yeast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G62505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edicted gene, EG625054 on chromosome 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orf4l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ortality factor 4 lik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najc6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naJ (Hsp40) homolog, subfamily C, membe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tc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etratricopeptide repeat domai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hy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thymus cell antigen 1, theta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ptn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europlast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apdh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lyceraldehyde-3-phosphate dehydrogen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dufb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ADH dehydrogenase (ubiquinone) 1 beta subcomplex 4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pc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Niemann Pick type C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Klc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kinesin light chain 1, transcript variant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620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pt-BR"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val="pt-BR" w:eastAsia="ja-JP"/>
              </w:rPr>
              <w:t>similar to Lymphocyte antigen 6H precursor (Ly-6H) (LOC100046207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epm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elenoprotein 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5j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 synthase, H+ transporting, mitochondrial F0 complex, subunit f, isoform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cdc11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oiled-coil domain containing 1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LOC100048105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imilar to Ubc protein, transcript variant 1 (LOC100048105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tp6v1b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pt-BR"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val="pt-BR" w:eastAsia="ja-JP"/>
              </w:rPr>
              <w:t>ATPase, H+ transporting, lysosomal V1 subunit B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Kcnab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otassium voltage-gated channel, shaker-related subfamily, beta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Btbd10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BTB (POZ) domain containing 1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smb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teasome (prosome, macropain) subunit, beta typ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dk5r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cyclin-dependent kinase 5, regulatory subunit (p35)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ps9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ibosomal protein S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acsin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rotein kinase C and casein kinase substrate in neurons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lavl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LAV (embryonic lethal, abnormal vision, Drosophila)-like 4 (Hu antigen D)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mpcb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peptidase (mitochondrial processing) beta, nuclear gene encoding mitochondrial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no2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enolase 2, gamma neuron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ldoc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ldolase 3, C isofor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Bcas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breast carcinoma amplified sequenc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dufb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ADH dehydrogenase (ubiquinone) 1 beta subcomplex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urf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surfeit gene 4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Neurl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neuralized homolog (Drosophila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rl8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ADP-ribosylation factor-like 8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dx1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DEAD (Asp-Glu-Ala-Asp) box polypeptide 17 (Ddx17), transcript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harpin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HANK-associated RH domain interacting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3:00Z</dcterms:created>
  <dc:creator>Vivian cong</dc:creator>
  <dc:description/>
  <cp:keywords/>
  <dc:language>en-US</dc:language>
  <cp:lastModifiedBy>daimoncm</cp:lastModifiedBy>
  <dcterms:modified xsi:type="dcterms:W3CDTF">2012-11-26T15:22:00Z</dcterms:modified>
  <cp:revision>4</cp:revision>
  <dc:subject/>
  <dc:title/>
</cp:coreProperties>
</file>